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67FF6" w:rsidRDefault="00667FF6" w:rsidP="00667FF6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667FF6" w:rsidRDefault="00667FF6" w:rsidP="00667FF6">
      <w:pPr>
        <w:tabs>
          <w:tab w:val="left" w:pos="835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67FF6" w:rsidRDefault="00667FF6" w:rsidP="00667FF6">
      <w:pPr>
        <w:tabs>
          <w:tab w:val="left" w:pos="835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67FF6" w:rsidRDefault="00667FF6" w:rsidP="00667FF6">
      <w:pPr>
        <w:tabs>
          <w:tab w:val="left" w:pos="835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67FF6" w:rsidRDefault="00667FF6" w:rsidP="00667FF6">
      <w:pPr>
        <w:tabs>
          <w:tab w:val="left" w:pos="835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667FF6" w:rsidRDefault="00667FF6" w:rsidP="00667FF6">
      <w:pPr>
        <w:tabs>
          <w:tab w:val="left" w:pos="835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Captions</w:t>
      </w:r>
    </w:p>
    <w:p w:rsidR="00667FF6" w:rsidRDefault="00667FF6" w:rsidP="00667FF6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 </w:t>
      </w:r>
      <w:r w:rsidRPr="00C600ED">
        <w:rPr>
          <w:rFonts w:ascii="Times New Roman" w:hAnsi="Times New Roman" w:cs="Times New Roman"/>
          <w:b/>
          <w:sz w:val="24"/>
          <w:szCs w:val="24"/>
        </w:rPr>
        <w:t>SDS-PAGE gel diagrams showing purified protein products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D45C9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eIF3d, (</w:t>
      </w:r>
      <w:r w:rsidRPr="006D45C9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eIF4E and 4EBP-1, and (</w:t>
      </w:r>
      <w:r w:rsidRPr="006D45C9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eIF4G2.</w:t>
      </w: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Pr="009B0CC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00ED">
        <w:rPr>
          <w:rFonts w:ascii="Times New Roman" w:hAnsi="Times New Roman" w:cs="Times New Roman"/>
          <w:b/>
          <w:sz w:val="24"/>
          <w:szCs w:val="24"/>
        </w:rPr>
        <w:t>Differential effects of increasing concentrations of eIF3d/eIF4G2 and eIF4E on the translation of ACTB mR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53EF">
        <w:rPr>
          <w:rFonts w:ascii="Times New Roman" w:hAnsi="Times New Roman" w:cs="Times New Roman"/>
          <w:sz w:val="24"/>
          <w:szCs w:val="24"/>
        </w:rPr>
        <w:t xml:space="preserve">Bar heights and error bars correspond to the average and standard deviations, respectively, of three independent luciferase activity measurements. </w:t>
      </w:r>
      <w:r w:rsidRPr="00CF53EF">
        <w:rPr>
          <w:rFonts w:ascii="Times New Roman" w:hAnsi="Times New Roman" w:cs="Times New Roman"/>
          <w:color w:val="000000"/>
          <w:sz w:val="24"/>
          <w:szCs w:val="24"/>
        </w:rPr>
        <w:t xml:space="preserve">Data was analyzed by two-tailed unpaired Student’s </w:t>
      </w:r>
      <w:r w:rsidRPr="00CF53EF">
        <w:rPr>
          <w:rFonts w:ascii="Times New Roman" w:hAnsi="Times New Roman" w:cs="Times New Roman"/>
          <w:i/>
          <w:iCs/>
          <w:color w:val="000000"/>
          <w:sz w:val="24"/>
          <w:szCs w:val="24"/>
        </w:rPr>
        <w:t>t</w:t>
      </w:r>
      <w:r w:rsidRPr="00CF53EF">
        <w:rPr>
          <w:rFonts w:ascii="Times New Roman" w:hAnsi="Times New Roman" w:cs="Times New Roman"/>
          <w:color w:val="000000"/>
          <w:sz w:val="24"/>
          <w:szCs w:val="24"/>
        </w:rPr>
        <w:t>-test</w:t>
      </w:r>
      <w:r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 xml:space="preserve">; </w:t>
      </w:r>
      <w:r w:rsidRPr="00CF53E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***, p &lt; 0.001</w:t>
      </w:r>
      <w:r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</w:pP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</w:pP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</w:pPr>
    </w:p>
    <w:p w:rsidR="00667FF6" w:rsidRDefault="00667FF6" w:rsidP="00667FF6">
      <w:pPr>
        <w:spacing w:line="360" w:lineRule="auto"/>
        <w:jc w:val="both"/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</w:pPr>
    </w:p>
    <w:p w:rsidR="00667FF6" w:rsidRDefault="00667FF6" w:rsidP="00667FF6">
      <w:pPr>
        <w:spacing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Figure S3. </w:t>
      </w:r>
      <w:r w:rsidRPr="00C600ED">
        <w:rPr>
          <w:rFonts w:ascii="Times New Roman" w:hAnsi="Times New Roman" w:cs="Times New Roman"/>
          <w:b/>
          <w:sz w:val="24"/>
          <w:szCs w:val="24"/>
        </w:rPr>
        <w:t>4EBP-1 effects on eIF3d/eIF4G2 and eIF4E mediated cap-dependent translation.</w:t>
      </w:r>
      <w:r>
        <w:rPr>
          <w:rFonts w:ascii="Times New Roman" w:hAnsi="Times New Roman" w:cs="Times New Roman"/>
          <w:sz w:val="24"/>
          <w:szCs w:val="24"/>
        </w:rPr>
        <w:t xml:space="preserve"> Differential effects of 4EBP-1 on eIF3d/eIF4G2 mediated cap-dependent translation (</w:t>
      </w:r>
      <w:r w:rsidRPr="007E162E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E162E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lastRenderedPageBreak/>
        <w:t>eIF4E mediated cap-dependent translation (</w:t>
      </w:r>
      <w:r w:rsidRPr="00653BB5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CF53EF">
        <w:rPr>
          <w:rFonts w:ascii="Times New Roman" w:hAnsi="Times New Roman" w:cs="Times New Roman"/>
          <w:sz w:val="24"/>
          <w:szCs w:val="24"/>
        </w:rPr>
        <w:t xml:space="preserve">Bar heights and error bars correspond to the average and standard deviations, respectively, of three independent luciferase activity measurements. </w:t>
      </w:r>
      <w:r w:rsidRPr="00CF53EF">
        <w:rPr>
          <w:rFonts w:ascii="Times New Roman" w:hAnsi="Times New Roman" w:cs="Times New Roman"/>
          <w:color w:val="000000"/>
          <w:sz w:val="24"/>
          <w:szCs w:val="24"/>
        </w:rPr>
        <w:t xml:space="preserve">Data was analyzed by two-tailed unpaired Student’s </w:t>
      </w:r>
      <w:r w:rsidRPr="00CF53EF">
        <w:rPr>
          <w:rFonts w:ascii="Times New Roman" w:hAnsi="Times New Roman" w:cs="Times New Roman"/>
          <w:i/>
          <w:iCs/>
          <w:color w:val="000000"/>
          <w:sz w:val="24"/>
          <w:szCs w:val="24"/>
        </w:rPr>
        <w:t>t</w:t>
      </w:r>
      <w:r w:rsidRPr="00CF53EF">
        <w:rPr>
          <w:rFonts w:ascii="Times New Roman" w:hAnsi="Times New Roman" w:cs="Times New Roman"/>
          <w:color w:val="000000"/>
          <w:sz w:val="24"/>
          <w:szCs w:val="24"/>
        </w:rPr>
        <w:t>-test</w:t>
      </w:r>
      <w:r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 xml:space="preserve">; ns, p = 0.12, </w:t>
      </w:r>
      <w:r w:rsidRPr="00CF53EF"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***, p &lt; 0.001</w:t>
      </w:r>
      <w:r>
        <w:rPr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:rsidR="001A4E5A" w:rsidRDefault="001A4E5A"/>
    <w:sectPr w:rsidR="001A4E5A" w:rsidSect="007F5414">
      <w:footerReference w:type="default" r:id="rId4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9109061"/>
      <w:docPartObj>
        <w:docPartGallery w:val="Page Numbers (Bottom of Page)"/>
        <w:docPartUnique/>
      </w:docPartObj>
    </w:sdtPr>
    <w:sdtContent>
      <w:p w:rsidR="00000000" w:rsidRDefault="00000000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FF6"/>
    <w:rsid w:val="00037F68"/>
    <w:rsid w:val="000A0E6A"/>
    <w:rsid w:val="000E6C32"/>
    <w:rsid w:val="00113A38"/>
    <w:rsid w:val="001437CA"/>
    <w:rsid w:val="00153559"/>
    <w:rsid w:val="00184501"/>
    <w:rsid w:val="001A4E5A"/>
    <w:rsid w:val="001D5DB2"/>
    <w:rsid w:val="001E4B6A"/>
    <w:rsid w:val="00205CCE"/>
    <w:rsid w:val="00220176"/>
    <w:rsid w:val="002327B1"/>
    <w:rsid w:val="00250CE4"/>
    <w:rsid w:val="002B2792"/>
    <w:rsid w:val="002C32FF"/>
    <w:rsid w:val="00377E12"/>
    <w:rsid w:val="00563DD8"/>
    <w:rsid w:val="005F34F3"/>
    <w:rsid w:val="00667FF6"/>
    <w:rsid w:val="006B3614"/>
    <w:rsid w:val="006C00B2"/>
    <w:rsid w:val="00743335"/>
    <w:rsid w:val="007A3124"/>
    <w:rsid w:val="008443B8"/>
    <w:rsid w:val="008F55B9"/>
    <w:rsid w:val="00AD11E7"/>
    <w:rsid w:val="00C2053B"/>
    <w:rsid w:val="00C27CA2"/>
    <w:rsid w:val="00C61756"/>
    <w:rsid w:val="00CF6EC1"/>
    <w:rsid w:val="00D1615E"/>
    <w:rsid w:val="00DB6959"/>
    <w:rsid w:val="00E852CC"/>
    <w:rsid w:val="00EC5BD9"/>
    <w:rsid w:val="00F36282"/>
    <w:rsid w:val="00F72284"/>
    <w:rsid w:val="00F7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A3A6C4A-9EB6-B949-943B-A86D4CBFD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FF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852CC"/>
  </w:style>
  <w:style w:type="paragraph" w:styleId="Footer">
    <w:name w:val="footer"/>
    <w:basedOn w:val="Normal"/>
    <w:link w:val="FooterChar"/>
    <w:uiPriority w:val="99"/>
    <w:unhideWhenUsed/>
    <w:rsid w:val="00667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FF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e Goss</dc:creator>
  <cp:keywords/>
  <dc:description/>
  <cp:lastModifiedBy>Dixie Goss</cp:lastModifiedBy>
  <cp:revision>1</cp:revision>
  <dcterms:created xsi:type="dcterms:W3CDTF">2024-12-27T16:36:00Z</dcterms:created>
  <dcterms:modified xsi:type="dcterms:W3CDTF">2024-12-27T16:37:00Z</dcterms:modified>
</cp:coreProperties>
</file>